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CA24F" w14:textId="6E859451" w:rsidR="002207B2" w:rsidRPr="008F78C9" w:rsidRDefault="00B9201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277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10 Table. </w:t>
      </w:r>
      <w:bookmarkEnd w:id="0"/>
    </w:p>
    <w:tbl>
      <w:tblPr>
        <w:tblW w:w="9072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658"/>
        <w:gridCol w:w="2100"/>
        <w:gridCol w:w="4314"/>
      </w:tblGrid>
      <w:tr w:rsidR="00476FAD" w:rsidRPr="008F78C9" w14:paraId="13B292AF" w14:textId="77777777" w:rsidTr="008F78C9">
        <w:trPr>
          <w:trHeight w:val="340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CFFE0F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244C4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4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4D957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080ABFCC" w14:textId="77777777" w:rsidTr="008F78C9">
        <w:trPr>
          <w:trHeight w:val="340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20044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63281000000110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10F7C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9b0E.00</w:t>
            </w:r>
          </w:p>
        </w:tc>
        <w:tc>
          <w:tcPr>
            <w:tcW w:w="4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7BFFA2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Follow-up/routine visit note</w:t>
            </w:r>
          </w:p>
        </w:tc>
      </w:tr>
      <w:tr w:rsidR="00476FAD" w:rsidRPr="008F78C9" w14:paraId="13CE8A04" w14:textId="77777777" w:rsidTr="008F78C9">
        <w:trPr>
          <w:trHeight w:val="340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6CB5B3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63421000000110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35D89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9b0R.00</w:t>
            </w:r>
          </w:p>
        </w:tc>
        <w:tc>
          <w:tcPr>
            <w:tcW w:w="4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80B83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ail from patient</w:t>
            </w:r>
          </w:p>
        </w:tc>
      </w:tr>
    </w:tbl>
    <w:p w14:paraId="2F423A94" w14:textId="307B95B7" w:rsidR="00440CD0" w:rsidRPr="000235C2" w:rsidRDefault="00440CD0" w:rsidP="000235C2">
      <w:pPr>
        <w:rPr>
          <w:rFonts w:asciiTheme="minorHAnsi" w:hAnsiTheme="minorHAnsi" w:cstheme="minorHAnsi"/>
          <w:b/>
          <w:bCs/>
          <w:sz w:val="24"/>
          <w:szCs w:val="24"/>
        </w:rPr>
      </w:pPr>
    </w:p>
    <w:sectPr w:rsidR="00440CD0" w:rsidRPr="000235C2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C7B3B" w14:textId="77777777" w:rsidR="00CA3225" w:rsidRDefault="00CA3225" w:rsidP="002E04DA">
      <w:pPr>
        <w:spacing w:after="0" w:line="240" w:lineRule="auto"/>
      </w:pPr>
      <w:r>
        <w:separator/>
      </w:r>
    </w:p>
  </w:endnote>
  <w:endnote w:type="continuationSeparator" w:id="0">
    <w:p w14:paraId="18173EAE" w14:textId="77777777" w:rsidR="00CA3225" w:rsidRDefault="00CA3225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3A292" w14:textId="77777777" w:rsidR="00CA3225" w:rsidRDefault="00CA3225" w:rsidP="002E04DA">
      <w:pPr>
        <w:spacing w:after="0" w:line="240" w:lineRule="auto"/>
      </w:pPr>
      <w:r>
        <w:separator/>
      </w:r>
    </w:p>
  </w:footnote>
  <w:footnote w:type="continuationSeparator" w:id="0">
    <w:p w14:paraId="51E36141" w14:textId="77777777" w:rsidR="00CA3225" w:rsidRDefault="00CA3225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622171"/>
    <w:rsid w:val="00634231"/>
    <w:rsid w:val="00671A4E"/>
    <w:rsid w:val="007B5C93"/>
    <w:rsid w:val="007B6162"/>
    <w:rsid w:val="007F3D6F"/>
    <w:rsid w:val="00815077"/>
    <w:rsid w:val="00824F02"/>
    <w:rsid w:val="0089596D"/>
    <w:rsid w:val="008B2780"/>
    <w:rsid w:val="008B3D07"/>
    <w:rsid w:val="008E14BB"/>
    <w:rsid w:val="008F78C9"/>
    <w:rsid w:val="00A7750B"/>
    <w:rsid w:val="00AE7FC3"/>
    <w:rsid w:val="00B9201B"/>
    <w:rsid w:val="00BE721F"/>
    <w:rsid w:val="00CA3225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34:00Z</dcterms:modified>
</cp:coreProperties>
</file>